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3B712" w14:textId="77777777" w:rsidR="00DE4FD3" w:rsidRDefault="00DE4FD3" w:rsidP="00922B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621105EA" w14:textId="28BBC887" w:rsidR="00B33D1A" w:rsidRPr="001D5AF5" w:rsidRDefault="002E04BE" w:rsidP="00922B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Supplementa</w:t>
      </w:r>
      <w:r w:rsidR="0067380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ry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 xml:space="preserve"> </w:t>
      </w:r>
      <w:r w:rsidR="00E61078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F</w:t>
      </w:r>
      <w:r w:rsidR="00B33D1A" w:rsidRPr="00922BF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igure 1. Treatment modalities for</w:t>
      </w:r>
      <w:r w:rsidR="001D5AF5" w:rsidRPr="00922BF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 xml:space="preserve"> adult </w:t>
      </w:r>
      <w:r w:rsidR="00694699" w:rsidRPr="00922BF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 xml:space="preserve">Syrian </w:t>
      </w:r>
      <w:r w:rsidR="001D5AF5" w:rsidRPr="00922BF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refugee patients</w:t>
      </w:r>
      <w:r w:rsidR="00B33D1A" w:rsidRPr="00922BF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.</w:t>
      </w:r>
      <w:r w:rsidR="00B33D1A" w:rsidRPr="001D5AF5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 </w:t>
      </w:r>
    </w:p>
    <w:p w14:paraId="042A0473" w14:textId="4708BB4F" w:rsidR="001D5AF5" w:rsidRDefault="00C82980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91833C" wp14:editId="1ED6F472">
                <wp:simplePos x="0" y="0"/>
                <wp:positionH relativeFrom="column">
                  <wp:posOffset>24018</wp:posOffset>
                </wp:positionH>
                <wp:positionV relativeFrom="paragraph">
                  <wp:posOffset>298969</wp:posOffset>
                </wp:positionV>
                <wp:extent cx="5795493" cy="3515933"/>
                <wp:effectExtent l="0" t="0" r="0" b="8890"/>
                <wp:wrapNone/>
                <wp:docPr id="29" name="Gr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5493" cy="3515933"/>
                          <a:chOff x="0" y="0"/>
                          <a:chExt cx="3982720" cy="2570480"/>
                        </a:xfrm>
                      </wpg:grpSpPr>
                      <wpg:graphicFrame>
                        <wpg:cNvPr id="30" name="Diyagram 30"/>
                        <wpg:cNvFrPr/>
                        <wpg:xfrm>
                          <a:off x="0" y="0"/>
                          <a:ext cx="3982720" cy="257048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7" r:lo="rId8" r:qs="rId9" r:cs="rId10"/>
                          </a:graphicData>
                        </a:graphic>
                      </wpg:graphicFrame>
                      <wpg:grpSp>
                        <wpg:cNvPr id="31" name="Grup 31"/>
                        <wpg:cNvGrpSpPr/>
                        <wpg:grpSpPr>
                          <a:xfrm>
                            <a:off x="1473200" y="1076960"/>
                            <a:ext cx="1026160" cy="955040"/>
                            <a:chOff x="0" y="0"/>
                            <a:chExt cx="1026160" cy="955040"/>
                          </a:xfrm>
                        </wpg:grpSpPr>
                        <wps:wsp>
                          <wps:cNvPr id="32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45440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176440" w14:textId="77777777" w:rsidR="008A5421" w:rsidRPr="00D40F20" w:rsidRDefault="008A5421" w:rsidP="00A239B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51840" y="40640"/>
                              <a:ext cx="274320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E77ACB" w14:textId="77777777" w:rsidR="008A5421" w:rsidRPr="00D40F20" w:rsidRDefault="008A5421" w:rsidP="00A239B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6400" y="233680"/>
                              <a:ext cx="345440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3B5195" w14:textId="77777777" w:rsidR="008A5421" w:rsidRPr="00D40F20" w:rsidRDefault="008A5421" w:rsidP="00A239B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6400" y="650240"/>
                              <a:ext cx="213360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4E9F06" w14:textId="77777777" w:rsidR="008A5421" w:rsidRPr="00D40F20" w:rsidRDefault="008A5421" w:rsidP="00A239B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91833C" id="Grup 29" o:spid="_x0000_s1026" style="position:absolute;margin-left:1.9pt;margin-top:23.55pt;width:456.35pt;height:276.85pt;z-index:251659264;mso-width-relative:margin;mso-height-relative:margin" coordsize="39827,25704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yagram 30" o:spid="_x0000_s1027" type="#_x0000_t75" style="position:absolute;left:7289;top:178;width:25219;height:2535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">
                  <v:imagedata r:id="rId12" o:title=""/>
                  <o:lock v:ext="edit" aspectratio="f"/>
                </v:shape>
                <v:group id="Grup 31" o:spid="_x0000_s1028" style="position:absolute;left:14732;top:10769;width:10261;height:9551" coordsize="10261,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Metin Kutusu 2" o:spid="_x0000_s1029" type="#_x0000_t202" style="position:absolute;width:345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  <v:textbox>
                      <w:txbxContent>
                        <w:p w14:paraId="3F176440" w14:textId="77777777" w:rsidR="008A5421" w:rsidRPr="00D40F20" w:rsidRDefault="008A5421" w:rsidP="00A239B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79</w:t>
                          </w:r>
                        </w:p>
                      </w:txbxContent>
                    </v:textbox>
                  </v:shape>
                  <v:shape id="Metin Kutusu 2" o:spid="_x0000_s1030" type="#_x0000_t202" style="position:absolute;left:7518;top:406;width:274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  <v:textbox>
                      <w:txbxContent>
                        <w:p w14:paraId="2DE77ACB" w14:textId="77777777" w:rsidR="008A5421" w:rsidRPr="00D40F20" w:rsidRDefault="008A5421" w:rsidP="00A239B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2</w:t>
                          </w:r>
                        </w:p>
                      </w:txbxContent>
                    </v:textbox>
                  </v:shape>
                  <v:shape id="Metin Kutusu 2" o:spid="_x0000_s1031" type="#_x0000_t202" style="position:absolute;left:4064;top:2336;width:345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  <v:textbox>
                      <w:txbxContent>
                        <w:p w14:paraId="583B5195" w14:textId="77777777" w:rsidR="008A5421" w:rsidRPr="00D40F20" w:rsidRDefault="008A5421" w:rsidP="00A239B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80</w:t>
                          </w:r>
                        </w:p>
                      </w:txbxContent>
                    </v:textbox>
                  </v:shape>
                  <v:shape id="Metin Kutusu 2" o:spid="_x0000_s1032" type="#_x0000_t202" style="position:absolute;left:4064;top:6502;width:2133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  <v:textbox>
                      <w:txbxContent>
                        <w:p w14:paraId="314E9F06" w14:textId="77777777" w:rsidR="008A5421" w:rsidRPr="00D40F20" w:rsidRDefault="008A5421" w:rsidP="00A239B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D7DE590" w14:textId="527A6AB4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053D4A97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4667D7B8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53C65ED9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122BD2A0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37A788D2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699106EA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0AE15D5D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388E0CA2" w14:textId="77777777" w:rsidR="001D5AF5" w:rsidRDefault="001D5AF5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619C4B59" w14:textId="77777777" w:rsidR="00922BF0" w:rsidRDefault="00922BF0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542E4CC0" w14:textId="19C5CF8A" w:rsidR="00922BF0" w:rsidRDefault="00922BF0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54B7A7CA" w14:textId="51506C4E" w:rsidR="00C82980" w:rsidRDefault="00C82980" w:rsidP="00B33D1A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</w:p>
    <w:p w14:paraId="464D20F5" w14:textId="2DECF165" w:rsidR="003043D2" w:rsidRPr="002E04BE" w:rsidRDefault="002E04BE" w:rsidP="00922B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  <w:r w:rsidRPr="002E04BE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Supplementa</w:t>
      </w:r>
      <w:r w:rsidR="0067380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ry</w:t>
      </w:r>
      <w:r w:rsidRPr="002E04BE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 xml:space="preserve"> </w:t>
      </w:r>
      <w:r w:rsidR="00E61078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F</w:t>
      </w:r>
      <w:r w:rsidR="003043D2" w:rsidRPr="002E04BE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 xml:space="preserve">igure </w:t>
      </w:r>
      <w:r w:rsidRPr="002E04BE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2</w:t>
      </w:r>
      <w:r w:rsidR="00C777E4" w:rsidRPr="002E04BE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 xml:space="preserve">. Treatment </w:t>
      </w:r>
      <w:r w:rsidR="007E436D" w:rsidRPr="002E04BE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modalities for Syrian Children with Cancer </w:t>
      </w:r>
    </w:p>
    <w:p w14:paraId="36271D9E" w14:textId="75F57E5D" w:rsidR="003043D2" w:rsidRDefault="00C82980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E114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0D99B63" wp14:editId="6751E81E">
                <wp:simplePos x="0" y="0"/>
                <wp:positionH relativeFrom="column">
                  <wp:posOffset>-473710</wp:posOffset>
                </wp:positionH>
                <wp:positionV relativeFrom="paragraph">
                  <wp:posOffset>284480</wp:posOffset>
                </wp:positionV>
                <wp:extent cx="6735651" cy="3850784"/>
                <wp:effectExtent l="0" t="0" r="0" b="0"/>
                <wp:wrapNone/>
                <wp:docPr id="28" name="Gr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5651" cy="3850784"/>
                          <a:chOff x="0" y="0"/>
                          <a:chExt cx="3982720" cy="2570480"/>
                        </a:xfrm>
                      </wpg:grpSpPr>
                      <wpg:graphicFrame>
                        <wpg:cNvPr id="3" name="Diyagram 3"/>
                        <wpg:cNvFrPr/>
                        <wpg:xfrm>
                          <a:off x="0" y="0"/>
                          <a:ext cx="3982720" cy="257048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3" r:lo="rId14" r:qs="rId15" r:cs="rId16"/>
                          </a:graphicData>
                        </a:graphic>
                      </wpg:graphicFrame>
                      <wpg:grpSp>
                        <wpg:cNvPr id="27" name="Grup 27"/>
                        <wpg:cNvGrpSpPr/>
                        <wpg:grpSpPr>
                          <a:xfrm>
                            <a:off x="1547818" y="1125783"/>
                            <a:ext cx="993515" cy="965650"/>
                            <a:chOff x="74618" y="48823"/>
                            <a:chExt cx="993515" cy="965650"/>
                          </a:xfrm>
                        </wpg:grpSpPr>
                        <wps:wsp>
                          <wps:cNvPr id="217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618" y="74291"/>
                              <a:ext cx="345440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7B6707" w14:textId="77777777" w:rsidR="008A5421" w:rsidRPr="008A5421" w:rsidRDefault="008A5421" w:rsidP="008E114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A542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3813" y="48823"/>
                              <a:ext cx="274320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2C50B5" w14:textId="77777777" w:rsidR="008A5421" w:rsidRPr="008A5421" w:rsidRDefault="008A5421" w:rsidP="008E114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A542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3709" y="233680"/>
                              <a:ext cx="213360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210F70" w14:textId="44C5B245" w:rsidR="008A5421" w:rsidRPr="008A5421" w:rsidRDefault="008A5421" w:rsidP="008E114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A542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  <w:r w:rsidR="00AA5DC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" name="Metin Kutusu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3709" y="709673"/>
                              <a:ext cx="213360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5A13CF" w14:textId="77777777" w:rsidR="008A5421" w:rsidRPr="008A5421" w:rsidRDefault="008A5421" w:rsidP="008E114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A542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D99B63" id="Grup 28" o:spid="_x0000_s1033" style="position:absolute;margin-left:-37.3pt;margin-top:22.4pt;width:530.35pt;height:303.2pt;z-index:251661312;mso-width-relative:margin;mso-height-relative:margin" coordsize="39827,25704" o:gfxdata="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yagram 3" o:spid="_x0000_s1034" type="#_x0000_t75" style="position:absolute;left:8110;top:169;width:23729;height:2534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">
                  <v:imagedata r:id="rId18" o:title=""/>
                  <o:lock v:ext="edit" aspectratio="f"/>
                </v:shape>
                <v:group id="Grup 27" o:spid="_x0000_s1035" style="position:absolute;left:15478;top:11257;width:9935;height:9657" coordorigin="746,488" coordsize="9935,96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Metin Kutusu 2" o:spid="_x0000_s1036" type="#_x0000_t202" style="position:absolute;left:746;top:742;width:3454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" filled="f" stroked="f">
                    <v:textbox>
                      <w:txbxContent>
                        <w:p w14:paraId="317B6707" w14:textId="77777777" w:rsidR="008A5421" w:rsidRPr="008A5421" w:rsidRDefault="008A5421" w:rsidP="008E114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A542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3</w:t>
                          </w:r>
                        </w:p>
                      </w:txbxContent>
                    </v:textbox>
                  </v:shape>
                  <v:shape id="Metin Kutusu 2" o:spid="_x0000_s1037" type="#_x0000_t202" style="position:absolute;left:7938;top:488;width:2743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" filled="f" stroked="f">
                    <v:textbox>
                      <w:txbxContent>
                        <w:p w14:paraId="662C50B5" w14:textId="77777777" w:rsidR="008A5421" w:rsidRPr="008A5421" w:rsidRDefault="008A5421" w:rsidP="008E114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A542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Metin Kutusu 2" o:spid="_x0000_s1038" type="#_x0000_t202" style="position:absolute;left:4437;top:2336;width:2133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" filled="f" stroked="f">
                    <v:textbox>
                      <w:txbxContent>
                        <w:p w14:paraId="4D210F70" w14:textId="44C5B245" w:rsidR="008A5421" w:rsidRPr="008A5421" w:rsidRDefault="008A5421" w:rsidP="008E114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A542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 w:rsidR="00AA5DC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  <v:shape id="Metin Kutusu 2" o:spid="_x0000_s1039" type="#_x0000_t202" style="position:absolute;left:4437;top:7096;width:2133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  <v:textbox>
                      <w:txbxContent>
                        <w:p w14:paraId="085A13CF" w14:textId="77777777" w:rsidR="008A5421" w:rsidRPr="008A5421" w:rsidRDefault="008A5421" w:rsidP="008E114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A542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BB1C3C3" w14:textId="187ADE61" w:rsidR="00C777E4" w:rsidRDefault="00C777E4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31381D" w14:textId="4E71FE06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0061DF" w14:textId="1E4CE706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4A73D9" w14:textId="6F4B0EE4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</w:p>
    <w:bookmarkEnd w:id="0"/>
    <w:p w14:paraId="2D873079" w14:textId="365B5E4F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3DDA0F" w14:textId="61E357B9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A95216" w14:textId="1FBEF5D4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E985B4" w14:textId="48BB335D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AE630E" w14:textId="4D1AFBFB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41BB9B" w14:textId="37C6E09B" w:rsid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C3AF70" w14:textId="1FFA0982" w:rsidR="003043D2" w:rsidRPr="003043D2" w:rsidRDefault="003043D2" w:rsidP="00304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3043D2" w:rsidRPr="003043D2">
      <w:footerReference w:type="even" r:id="rId19"/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E4BF70" w14:textId="77777777" w:rsidR="00262E5E" w:rsidRDefault="00262E5E" w:rsidP="00BA0BE8">
      <w:pPr>
        <w:spacing w:after="0" w:line="240" w:lineRule="auto"/>
      </w:pPr>
      <w:r>
        <w:separator/>
      </w:r>
    </w:p>
  </w:endnote>
  <w:endnote w:type="continuationSeparator" w:id="0">
    <w:p w14:paraId="54C0C1D6" w14:textId="77777777" w:rsidR="00262E5E" w:rsidRDefault="00262E5E" w:rsidP="00BA0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9782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5A10A1" w14:textId="7AA5E218" w:rsidR="00BA0BE8" w:rsidRDefault="00BA0BE8" w:rsidP="009158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12876" w14:textId="77777777" w:rsidR="00BA0BE8" w:rsidRDefault="00BA0BE8" w:rsidP="00BA0B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03834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80A88" w14:textId="23516E97" w:rsidR="00BA0BE8" w:rsidRDefault="00BA0BE8" w:rsidP="009158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6C63A8" w14:textId="77777777" w:rsidR="00BA0BE8" w:rsidRDefault="00BA0BE8" w:rsidP="00BA0B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093EF" w14:textId="77777777" w:rsidR="00262E5E" w:rsidRDefault="00262E5E" w:rsidP="00BA0BE8">
      <w:pPr>
        <w:spacing w:after="0" w:line="240" w:lineRule="auto"/>
      </w:pPr>
      <w:r>
        <w:separator/>
      </w:r>
    </w:p>
  </w:footnote>
  <w:footnote w:type="continuationSeparator" w:id="0">
    <w:p w14:paraId="6B38257D" w14:textId="77777777" w:rsidR="00262E5E" w:rsidRDefault="00262E5E" w:rsidP="00BA0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8296E"/>
    <w:multiLevelType w:val="hybridMultilevel"/>
    <w:tmpl w:val="B3EE53C4"/>
    <w:lvl w:ilvl="0" w:tplc="CF54735A">
      <w:start w:val="100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001483E"/>
    <w:multiLevelType w:val="hybridMultilevel"/>
    <w:tmpl w:val="F7869C2E"/>
    <w:lvl w:ilvl="0" w:tplc="1644A19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778CE"/>
    <w:multiLevelType w:val="hybridMultilevel"/>
    <w:tmpl w:val="DE167804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2NTQ2tzAzMTQ3NTJR0lEKTi0uzszPAykwrgUAOIV8fiwAAAA="/>
  </w:docVars>
  <w:rsids>
    <w:rsidRoot w:val="00F552BE"/>
    <w:rsid w:val="000136A9"/>
    <w:rsid w:val="00034CB6"/>
    <w:rsid w:val="0003623C"/>
    <w:rsid w:val="0004506E"/>
    <w:rsid w:val="00047C95"/>
    <w:rsid w:val="0014654A"/>
    <w:rsid w:val="00151AA7"/>
    <w:rsid w:val="001B065A"/>
    <w:rsid w:val="001C5DDC"/>
    <w:rsid w:val="001D1BA6"/>
    <w:rsid w:val="001D5AF5"/>
    <w:rsid w:val="001F2F5A"/>
    <w:rsid w:val="001F60F7"/>
    <w:rsid w:val="00215721"/>
    <w:rsid w:val="002246CE"/>
    <w:rsid w:val="00240994"/>
    <w:rsid w:val="00246187"/>
    <w:rsid w:val="00262E5E"/>
    <w:rsid w:val="002B4FE2"/>
    <w:rsid w:val="002E04BE"/>
    <w:rsid w:val="003043D2"/>
    <w:rsid w:val="00393BEC"/>
    <w:rsid w:val="003A130C"/>
    <w:rsid w:val="003B1918"/>
    <w:rsid w:val="003B5D3E"/>
    <w:rsid w:val="003D293D"/>
    <w:rsid w:val="00401B93"/>
    <w:rsid w:val="00433A39"/>
    <w:rsid w:val="0046657E"/>
    <w:rsid w:val="004A0049"/>
    <w:rsid w:val="004B7CFE"/>
    <w:rsid w:val="004C32BF"/>
    <w:rsid w:val="004E44B8"/>
    <w:rsid w:val="00505FB5"/>
    <w:rsid w:val="00514461"/>
    <w:rsid w:val="00524B64"/>
    <w:rsid w:val="00564B3B"/>
    <w:rsid w:val="00566478"/>
    <w:rsid w:val="00596E81"/>
    <w:rsid w:val="005A70C0"/>
    <w:rsid w:val="005B7C2D"/>
    <w:rsid w:val="005C18BB"/>
    <w:rsid w:val="005D0EE5"/>
    <w:rsid w:val="005D41AC"/>
    <w:rsid w:val="005E083B"/>
    <w:rsid w:val="00601B2D"/>
    <w:rsid w:val="0060341C"/>
    <w:rsid w:val="00607628"/>
    <w:rsid w:val="006619D0"/>
    <w:rsid w:val="00664C0B"/>
    <w:rsid w:val="0067380D"/>
    <w:rsid w:val="00694699"/>
    <w:rsid w:val="006B1363"/>
    <w:rsid w:val="007027DE"/>
    <w:rsid w:val="007A2B87"/>
    <w:rsid w:val="007C5F20"/>
    <w:rsid w:val="007D1170"/>
    <w:rsid w:val="007D4161"/>
    <w:rsid w:val="007E035D"/>
    <w:rsid w:val="007E436D"/>
    <w:rsid w:val="007F4584"/>
    <w:rsid w:val="00827683"/>
    <w:rsid w:val="00845958"/>
    <w:rsid w:val="00882414"/>
    <w:rsid w:val="008A5421"/>
    <w:rsid w:val="008B1CFB"/>
    <w:rsid w:val="008D6FEC"/>
    <w:rsid w:val="008E114A"/>
    <w:rsid w:val="008F4409"/>
    <w:rsid w:val="00922BF0"/>
    <w:rsid w:val="00953152"/>
    <w:rsid w:val="00954376"/>
    <w:rsid w:val="00973DE4"/>
    <w:rsid w:val="00A054DF"/>
    <w:rsid w:val="00A05837"/>
    <w:rsid w:val="00A239B2"/>
    <w:rsid w:val="00A712AE"/>
    <w:rsid w:val="00AA5DC3"/>
    <w:rsid w:val="00AC1300"/>
    <w:rsid w:val="00AC6669"/>
    <w:rsid w:val="00AD1802"/>
    <w:rsid w:val="00B05025"/>
    <w:rsid w:val="00B33D1A"/>
    <w:rsid w:val="00B405C5"/>
    <w:rsid w:val="00B47193"/>
    <w:rsid w:val="00B56665"/>
    <w:rsid w:val="00B60B2B"/>
    <w:rsid w:val="00B75F03"/>
    <w:rsid w:val="00BA0BE8"/>
    <w:rsid w:val="00BA4A75"/>
    <w:rsid w:val="00BD6398"/>
    <w:rsid w:val="00BE1CA1"/>
    <w:rsid w:val="00C036E9"/>
    <w:rsid w:val="00C12CCD"/>
    <w:rsid w:val="00C46D2F"/>
    <w:rsid w:val="00C777E4"/>
    <w:rsid w:val="00C82980"/>
    <w:rsid w:val="00C863F8"/>
    <w:rsid w:val="00CA0850"/>
    <w:rsid w:val="00CB1A93"/>
    <w:rsid w:val="00CC6CFB"/>
    <w:rsid w:val="00CD0DED"/>
    <w:rsid w:val="00CD4B52"/>
    <w:rsid w:val="00CF55F5"/>
    <w:rsid w:val="00D23888"/>
    <w:rsid w:val="00D34779"/>
    <w:rsid w:val="00D45B12"/>
    <w:rsid w:val="00D843A3"/>
    <w:rsid w:val="00DC1622"/>
    <w:rsid w:val="00DD3F25"/>
    <w:rsid w:val="00DE31FA"/>
    <w:rsid w:val="00DE4FD3"/>
    <w:rsid w:val="00E41A8A"/>
    <w:rsid w:val="00E52B8C"/>
    <w:rsid w:val="00E61078"/>
    <w:rsid w:val="00E76AFA"/>
    <w:rsid w:val="00E84093"/>
    <w:rsid w:val="00EC265B"/>
    <w:rsid w:val="00ED0819"/>
    <w:rsid w:val="00EE01E9"/>
    <w:rsid w:val="00EF5900"/>
    <w:rsid w:val="00EF6251"/>
    <w:rsid w:val="00F225A5"/>
    <w:rsid w:val="00F255FA"/>
    <w:rsid w:val="00F370EE"/>
    <w:rsid w:val="00F552BE"/>
    <w:rsid w:val="00F5744F"/>
    <w:rsid w:val="00FA091A"/>
    <w:rsid w:val="00FB02ED"/>
    <w:rsid w:val="00FF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89FC"/>
  <w15:chartTrackingRefBased/>
  <w15:docId w15:val="{3442D9B1-8D0A-4492-B7B9-33BC3A89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CF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06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7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72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BE8"/>
  </w:style>
  <w:style w:type="character" w:styleId="PageNumber">
    <w:name w:val="page number"/>
    <w:basedOn w:val="DefaultParagraphFont"/>
    <w:uiPriority w:val="99"/>
    <w:semiHidden/>
    <w:unhideWhenUsed/>
    <w:rsid w:val="00BA0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43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3529">
          <w:marLeft w:val="-9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69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055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3298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3901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6463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2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Data" Target="diagrams/data2.xm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diagramData" Target="diagrams/data1.xml"/><Relationship Id="rId12" Type="http://schemas.openxmlformats.org/officeDocument/2006/relationships/image" Target="media/image1.png"/><Relationship Id="rId17" Type="http://schemas.microsoft.com/office/2007/relationships/diagramDrawing" Target="diagrams/drawing2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10" Type="http://schemas.openxmlformats.org/officeDocument/2006/relationships/diagramColors" Target="diagrams/colors1.xm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Layout" Target="diagrams/layout2.xml"/><Relationship Id="rId22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C74D8B2-B836-430B-A28A-169294EE4425}" type="doc">
      <dgm:prSet loTypeId="urn:microsoft.com/office/officeart/2005/8/layout/venn1" loCatId="relationship" qsTypeId="urn:microsoft.com/office/officeart/2005/8/quickstyle/simple1" qsCatId="simple" csTypeId="urn:microsoft.com/office/officeart/2005/8/colors/accent0_1" csCatId="mainScheme" phldr="1"/>
      <dgm:spPr/>
    </dgm:pt>
    <dgm:pt modelId="{C1A7A464-DE89-40C3-9A1E-8619F47818AA}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Surgery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36</a:t>
          </a:r>
        </a:p>
      </dgm:t>
    </dgm:pt>
    <dgm:pt modelId="{2E7F4169-AED4-4D7E-9BE3-D5A96D361E6C}" type="parTrans" cxnId="{D62875A7-B1D3-49FA-9AC2-26084AE30E8A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5F5A89B-55CB-4FD6-A487-DDDF8537B062}" type="sibTrans" cxnId="{D62875A7-B1D3-49FA-9AC2-26084AE30E8A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4075A44-E503-49F6-8A77-C51C900D078E}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Radiotherapy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4</a:t>
          </a:r>
        </a:p>
      </dgm:t>
    </dgm:pt>
    <dgm:pt modelId="{B8508771-884E-4990-A926-1070528F723F}" type="parTrans" cxnId="{C92C5926-6BF7-410C-9DDA-84EA6A34D517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A90170-AB8A-4D71-9940-B980E4200080}" type="sibTrans" cxnId="{C92C5926-6BF7-410C-9DDA-84EA6A34D517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F3432EE-D8AE-4190-8D4E-2975864790B8}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Chemoteraphy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7</a:t>
          </a:r>
        </a:p>
      </dgm:t>
    </dgm:pt>
    <dgm:pt modelId="{8F3469DD-3C87-4AB6-8DCA-3D249E41350E}" type="parTrans" cxnId="{BE0718DB-DF82-4590-953B-16A3A1D06A60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5D0CD1D-856C-48A6-850D-70B7179403F8}" type="sibTrans" cxnId="{BE0718DB-DF82-4590-953B-16A3A1D06A60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ED1FC4-67F7-46FE-8146-924E41180AB3}" type="pres">
      <dgm:prSet presAssocID="{EC74D8B2-B836-430B-A28A-169294EE4425}" presName="compositeShape" presStyleCnt="0">
        <dgm:presLayoutVars>
          <dgm:chMax val="7"/>
          <dgm:dir/>
          <dgm:resizeHandles val="exact"/>
        </dgm:presLayoutVars>
      </dgm:prSet>
      <dgm:spPr/>
    </dgm:pt>
    <dgm:pt modelId="{116C75C4-4CDD-4D89-AD0D-D9D1F42E4269}" type="pres">
      <dgm:prSet presAssocID="{C1A7A464-DE89-40C3-9A1E-8619F47818AA}" presName="circ1" presStyleLbl="vennNode1" presStyleIdx="0" presStyleCnt="3"/>
      <dgm:spPr/>
    </dgm:pt>
    <dgm:pt modelId="{9866900E-4AE7-4A58-8F4D-74A3C1E21650}" type="pres">
      <dgm:prSet presAssocID="{C1A7A464-DE89-40C3-9A1E-8619F47818AA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19698289-F229-45FD-9F17-A9C25C75748C}" type="pres">
      <dgm:prSet presAssocID="{B4075A44-E503-49F6-8A77-C51C900D078E}" presName="circ2" presStyleLbl="vennNode1" presStyleIdx="1" presStyleCnt="3"/>
      <dgm:spPr/>
    </dgm:pt>
    <dgm:pt modelId="{F35200CB-0189-4E63-9C02-0E038BBA5013}" type="pres">
      <dgm:prSet presAssocID="{B4075A44-E503-49F6-8A77-C51C900D078E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92CB776F-EC3A-4224-9098-17C64770FB8A}" type="pres">
      <dgm:prSet presAssocID="{AF3432EE-D8AE-4190-8D4E-2975864790B8}" presName="circ3" presStyleLbl="vennNode1" presStyleIdx="2" presStyleCnt="3"/>
      <dgm:spPr/>
    </dgm:pt>
    <dgm:pt modelId="{93DAB781-852F-4752-9CE9-5B7DF4C8FBC5}" type="pres">
      <dgm:prSet presAssocID="{AF3432EE-D8AE-4190-8D4E-2975864790B8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C92C5926-6BF7-410C-9DDA-84EA6A34D517}" srcId="{EC74D8B2-B836-430B-A28A-169294EE4425}" destId="{B4075A44-E503-49F6-8A77-C51C900D078E}" srcOrd="1" destOrd="0" parTransId="{B8508771-884E-4990-A926-1070528F723F}" sibTransId="{FDA90170-AB8A-4D71-9940-B980E4200080}"/>
    <dgm:cxn modelId="{D05B3165-E75E-437A-AFB3-70B0E5EDEDEA}" type="presOf" srcId="{C1A7A464-DE89-40C3-9A1E-8619F47818AA}" destId="{9866900E-4AE7-4A58-8F4D-74A3C1E21650}" srcOrd="1" destOrd="0" presId="urn:microsoft.com/office/officeart/2005/8/layout/venn1"/>
    <dgm:cxn modelId="{8383BF80-82D9-4C46-8F39-8F47A0232B10}" type="presOf" srcId="{B4075A44-E503-49F6-8A77-C51C900D078E}" destId="{19698289-F229-45FD-9F17-A9C25C75748C}" srcOrd="0" destOrd="0" presId="urn:microsoft.com/office/officeart/2005/8/layout/venn1"/>
    <dgm:cxn modelId="{70F562A5-6631-4F8D-8E37-B27D14290BB2}" type="presOf" srcId="{AF3432EE-D8AE-4190-8D4E-2975864790B8}" destId="{93DAB781-852F-4752-9CE9-5B7DF4C8FBC5}" srcOrd="1" destOrd="0" presId="urn:microsoft.com/office/officeart/2005/8/layout/venn1"/>
    <dgm:cxn modelId="{D62875A7-B1D3-49FA-9AC2-26084AE30E8A}" srcId="{EC74D8B2-B836-430B-A28A-169294EE4425}" destId="{C1A7A464-DE89-40C3-9A1E-8619F47818AA}" srcOrd="0" destOrd="0" parTransId="{2E7F4169-AED4-4D7E-9BE3-D5A96D361E6C}" sibTransId="{F5F5A89B-55CB-4FD6-A487-DDDF8537B062}"/>
    <dgm:cxn modelId="{112970B6-07DD-4399-9FBF-6461ADA94550}" type="presOf" srcId="{EC74D8B2-B836-430B-A28A-169294EE4425}" destId="{CDED1FC4-67F7-46FE-8146-924E41180AB3}" srcOrd="0" destOrd="0" presId="urn:microsoft.com/office/officeart/2005/8/layout/venn1"/>
    <dgm:cxn modelId="{BE0718DB-DF82-4590-953B-16A3A1D06A60}" srcId="{EC74D8B2-B836-430B-A28A-169294EE4425}" destId="{AF3432EE-D8AE-4190-8D4E-2975864790B8}" srcOrd="2" destOrd="0" parTransId="{8F3469DD-3C87-4AB6-8DCA-3D249E41350E}" sibTransId="{75D0CD1D-856C-48A6-850D-70B7179403F8}"/>
    <dgm:cxn modelId="{CDC899E5-C4E1-4A0E-9C76-0C3D5BEEDEDC}" type="presOf" srcId="{B4075A44-E503-49F6-8A77-C51C900D078E}" destId="{F35200CB-0189-4E63-9C02-0E038BBA5013}" srcOrd="1" destOrd="0" presId="urn:microsoft.com/office/officeart/2005/8/layout/venn1"/>
    <dgm:cxn modelId="{476552EB-D838-4E27-871A-FB608186A97E}" type="presOf" srcId="{C1A7A464-DE89-40C3-9A1E-8619F47818AA}" destId="{116C75C4-4CDD-4D89-AD0D-D9D1F42E4269}" srcOrd="0" destOrd="0" presId="urn:microsoft.com/office/officeart/2005/8/layout/venn1"/>
    <dgm:cxn modelId="{8AD433EF-CC40-4AF2-A439-5A6C5AD7EBC1}" type="presOf" srcId="{AF3432EE-D8AE-4190-8D4E-2975864790B8}" destId="{92CB776F-EC3A-4224-9098-17C64770FB8A}" srcOrd="0" destOrd="0" presId="urn:microsoft.com/office/officeart/2005/8/layout/venn1"/>
    <dgm:cxn modelId="{EEB16BC0-1040-44AE-8D84-53AC79A60722}" type="presParOf" srcId="{CDED1FC4-67F7-46FE-8146-924E41180AB3}" destId="{116C75C4-4CDD-4D89-AD0D-D9D1F42E4269}" srcOrd="0" destOrd="0" presId="urn:microsoft.com/office/officeart/2005/8/layout/venn1"/>
    <dgm:cxn modelId="{7CB08153-6037-4165-95F6-F1F11B06FD23}" type="presParOf" srcId="{CDED1FC4-67F7-46FE-8146-924E41180AB3}" destId="{9866900E-4AE7-4A58-8F4D-74A3C1E21650}" srcOrd="1" destOrd="0" presId="urn:microsoft.com/office/officeart/2005/8/layout/venn1"/>
    <dgm:cxn modelId="{4C87D3CD-C93E-4E18-B3C6-21AF2A79601F}" type="presParOf" srcId="{CDED1FC4-67F7-46FE-8146-924E41180AB3}" destId="{19698289-F229-45FD-9F17-A9C25C75748C}" srcOrd="2" destOrd="0" presId="urn:microsoft.com/office/officeart/2005/8/layout/venn1"/>
    <dgm:cxn modelId="{99A4A62B-9F6E-48F8-B022-8D31CD611D2E}" type="presParOf" srcId="{CDED1FC4-67F7-46FE-8146-924E41180AB3}" destId="{F35200CB-0189-4E63-9C02-0E038BBA5013}" srcOrd="3" destOrd="0" presId="urn:microsoft.com/office/officeart/2005/8/layout/venn1"/>
    <dgm:cxn modelId="{B53EE3D1-A4FA-47A1-8455-00F441D1CC12}" type="presParOf" srcId="{CDED1FC4-67F7-46FE-8146-924E41180AB3}" destId="{92CB776F-EC3A-4224-9098-17C64770FB8A}" srcOrd="4" destOrd="0" presId="urn:microsoft.com/office/officeart/2005/8/layout/venn1"/>
    <dgm:cxn modelId="{5E33730D-613A-42A2-86A4-DF3C9A27BA4D}" type="presParOf" srcId="{CDED1FC4-67F7-46FE-8146-924E41180AB3}" destId="{93DAB781-852F-4752-9CE9-5B7DF4C8FBC5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C74D8B2-B836-430B-A28A-169294EE4425}" type="doc">
      <dgm:prSet loTypeId="urn:microsoft.com/office/officeart/2005/8/layout/venn1" loCatId="relationship" qsTypeId="urn:microsoft.com/office/officeart/2005/8/quickstyle/simple1" qsCatId="simple" csTypeId="urn:microsoft.com/office/officeart/2005/8/colors/accent0_1" csCatId="mainScheme" phldr="1"/>
      <dgm:spPr/>
    </dgm:pt>
    <dgm:pt modelId="{C1A7A464-DE89-40C3-9A1E-8619F47818AA}">
      <dgm:prSet phldrT="[Metin]" custT="1"/>
      <dgm:spPr>
        <a:xfrm>
          <a:off x="1646935" y="37845"/>
          <a:ext cx="1816608" cy="1816608"/>
        </a:xfrm>
        <a:prstGeom prst="ellipse">
          <a:avLst/>
        </a:prstGeom>
        <a:solidFill>
          <a:sysClr val="window" lastClr="FFFFFF">
            <a:alpha val="5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tr-TR" sz="12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urgery</a:t>
          </a:r>
        </a:p>
        <a:p>
          <a:pPr>
            <a:buNone/>
          </a:pPr>
          <a:r>
            <a:rPr lang="tr-TR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4</a:t>
          </a:r>
        </a:p>
      </dgm:t>
    </dgm:pt>
    <dgm:pt modelId="{2E7F4169-AED4-4D7E-9BE3-D5A96D361E6C}" type="parTrans" cxnId="{D62875A7-B1D3-49FA-9AC2-26084AE30E8A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5F5A89B-55CB-4FD6-A487-DDDF8537B062}" type="sibTrans" cxnId="{D62875A7-B1D3-49FA-9AC2-26084AE30E8A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4075A44-E503-49F6-8A77-C51C900D078E}">
      <dgm:prSet phldrT="[Metin]" custT="1"/>
      <dgm:spPr>
        <a:xfrm>
          <a:off x="2302428" y="1173226"/>
          <a:ext cx="1816608" cy="1816608"/>
        </a:xfrm>
        <a:prstGeom prst="ellipse">
          <a:avLst/>
        </a:prstGeom>
        <a:solidFill>
          <a:sysClr val="window" lastClr="FFFFFF">
            <a:alpha val="5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tr-TR" sz="1200" b="1">
            <a:solidFill>
              <a:schemeClr val="tx1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>
            <a:buNone/>
          </a:pPr>
          <a:r>
            <a:rPr lang="tr-TR" sz="1200" b="1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adiotherapy</a:t>
          </a:r>
        </a:p>
        <a:p>
          <a:pPr>
            <a:buNone/>
          </a:pPr>
          <a:r>
            <a:rPr lang="tr-TR" sz="1200" b="1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lang="tr-TR" sz="1200" b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</a:t>
          </a:r>
        </a:p>
        <a:p>
          <a:pPr>
            <a:buNone/>
          </a:pPr>
          <a:endParaRPr lang="tr-T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B8508771-884E-4990-A926-1070528F723F}" type="parTrans" cxnId="{C92C5926-6BF7-410C-9DDA-84EA6A34D517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A90170-AB8A-4D71-9940-B980E4200080}" type="sibTrans" cxnId="{C92C5926-6BF7-410C-9DDA-84EA6A34D517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F3432EE-D8AE-4190-8D4E-2975864790B8}">
      <dgm:prSet phldrT="[Metin]" custT="1"/>
      <dgm:spPr>
        <a:xfrm>
          <a:off x="991443" y="1173226"/>
          <a:ext cx="1816608" cy="1816608"/>
        </a:xfrm>
        <a:prstGeom prst="ellipse">
          <a:avLst/>
        </a:prstGeom>
        <a:solidFill>
          <a:sysClr val="window" lastClr="FFFFFF">
            <a:alpha val="5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tr-TR" sz="12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emoteraphy</a:t>
          </a:r>
        </a:p>
        <a:p>
          <a:pPr>
            <a:buNone/>
          </a:pPr>
          <a:r>
            <a:rPr lang="tr-TR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7</a:t>
          </a:r>
        </a:p>
      </dgm:t>
    </dgm:pt>
    <dgm:pt modelId="{8F3469DD-3C87-4AB6-8DCA-3D249E41350E}" type="parTrans" cxnId="{BE0718DB-DF82-4590-953B-16A3A1D06A60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5D0CD1D-856C-48A6-850D-70B7179403F8}" type="sibTrans" cxnId="{BE0718DB-DF82-4590-953B-16A3A1D06A60}">
      <dgm:prSet/>
      <dgm:spPr/>
      <dgm:t>
        <a:bodyPr/>
        <a:lstStyle/>
        <a:p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ED1FC4-67F7-46FE-8146-924E41180AB3}" type="pres">
      <dgm:prSet presAssocID="{EC74D8B2-B836-430B-A28A-169294EE4425}" presName="compositeShape" presStyleCnt="0">
        <dgm:presLayoutVars>
          <dgm:chMax val="7"/>
          <dgm:dir/>
          <dgm:resizeHandles val="exact"/>
        </dgm:presLayoutVars>
      </dgm:prSet>
      <dgm:spPr/>
    </dgm:pt>
    <dgm:pt modelId="{116C75C4-4CDD-4D89-AD0D-D9D1F42E4269}" type="pres">
      <dgm:prSet presAssocID="{C1A7A464-DE89-40C3-9A1E-8619F47818AA}" presName="circ1" presStyleLbl="vennNode1" presStyleIdx="0" presStyleCnt="3"/>
      <dgm:spPr/>
    </dgm:pt>
    <dgm:pt modelId="{9866900E-4AE7-4A58-8F4D-74A3C1E21650}" type="pres">
      <dgm:prSet presAssocID="{C1A7A464-DE89-40C3-9A1E-8619F47818AA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19698289-F229-45FD-9F17-A9C25C75748C}" type="pres">
      <dgm:prSet presAssocID="{B4075A44-E503-49F6-8A77-C51C900D078E}" presName="circ2" presStyleLbl="vennNode1" presStyleIdx="1" presStyleCnt="3"/>
      <dgm:spPr/>
    </dgm:pt>
    <dgm:pt modelId="{F35200CB-0189-4E63-9C02-0E038BBA5013}" type="pres">
      <dgm:prSet presAssocID="{B4075A44-E503-49F6-8A77-C51C900D078E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92CB776F-EC3A-4224-9098-17C64770FB8A}" type="pres">
      <dgm:prSet presAssocID="{AF3432EE-D8AE-4190-8D4E-2975864790B8}" presName="circ3" presStyleLbl="vennNode1" presStyleIdx="2" presStyleCnt="3"/>
      <dgm:spPr/>
    </dgm:pt>
    <dgm:pt modelId="{93DAB781-852F-4752-9CE9-5B7DF4C8FBC5}" type="pres">
      <dgm:prSet presAssocID="{AF3432EE-D8AE-4190-8D4E-2975864790B8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C92C5926-6BF7-410C-9DDA-84EA6A34D517}" srcId="{EC74D8B2-B836-430B-A28A-169294EE4425}" destId="{B4075A44-E503-49F6-8A77-C51C900D078E}" srcOrd="1" destOrd="0" parTransId="{B8508771-884E-4990-A926-1070528F723F}" sibTransId="{FDA90170-AB8A-4D71-9940-B980E4200080}"/>
    <dgm:cxn modelId="{D05B3165-E75E-437A-AFB3-70B0E5EDEDEA}" type="presOf" srcId="{C1A7A464-DE89-40C3-9A1E-8619F47818AA}" destId="{9866900E-4AE7-4A58-8F4D-74A3C1E21650}" srcOrd="1" destOrd="0" presId="urn:microsoft.com/office/officeart/2005/8/layout/venn1"/>
    <dgm:cxn modelId="{8383BF80-82D9-4C46-8F39-8F47A0232B10}" type="presOf" srcId="{B4075A44-E503-49F6-8A77-C51C900D078E}" destId="{19698289-F229-45FD-9F17-A9C25C75748C}" srcOrd="0" destOrd="0" presId="urn:microsoft.com/office/officeart/2005/8/layout/venn1"/>
    <dgm:cxn modelId="{70F562A5-6631-4F8D-8E37-B27D14290BB2}" type="presOf" srcId="{AF3432EE-D8AE-4190-8D4E-2975864790B8}" destId="{93DAB781-852F-4752-9CE9-5B7DF4C8FBC5}" srcOrd="1" destOrd="0" presId="urn:microsoft.com/office/officeart/2005/8/layout/venn1"/>
    <dgm:cxn modelId="{D62875A7-B1D3-49FA-9AC2-26084AE30E8A}" srcId="{EC74D8B2-B836-430B-A28A-169294EE4425}" destId="{C1A7A464-DE89-40C3-9A1E-8619F47818AA}" srcOrd="0" destOrd="0" parTransId="{2E7F4169-AED4-4D7E-9BE3-D5A96D361E6C}" sibTransId="{F5F5A89B-55CB-4FD6-A487-DDDF8537B062}"/>
    <dgm:cxn modelId="{112970B6-07DD-4399-9FBF-6461ADA94550}" type="presOf" srcId="{EC74D8B2-B836-430B-A28A-169294EE4425}" destId="{CDED1FC4-67F7-46FE-8146-924E41180AB3}" srcOrd="0" destOrd="0" presId="urn:microsoft.com/office/officeart/2005/8/layout/venn1"/>
    <dgm:cxn modelId="{BE0718DB-DF82-4590-953B-16A3A1D06A60}" srcId="{EC74D8B2-B836-430B-A28A-169294EE4425}" destId="{AF3432EE-D8AE-4190-8D4E-2975864790B8}" srcOrd="2" destOrd="0" parTransId="{8F3469DD-3C87-4AB6-8DCA-3D249E41350E}" sibTransId="{75D0CD1D-856C-48A6-850D-70B7179403F8}"/>
    <dgm:cxn modelId="{CDC899E5-C4E1-4A0E-9C76-0C3D5BEEDEDC}" type="presOf" srcId="{B4075A44-E503-49F6-8A77-C51C900D078E}" destId="{F35200CB-0189-4E63-9C02-0E038BBA5013}" srcOrd="1" destOrd="0" presId="urn:microsoft.com/office/officeart/2005/8/layout/venn1"/>
    <dgm:cxn modelId="{476552EB-D838-4E27-871A-FB608186A97E}" type="presOf" srcId="{C1A7A464-DE89-40C3-9A1E-8619F47818AA}" destId="{116C75C4-4CDD-4D89-AD0D-D9D1F42E4269}" srcOrd="0" destOrd="0" presId="urn:microsoft.com/office/officeart/2005/8/layout/venn1"/>
    <dgm:cxn modelId="{8AD433EF-CC40-4AF2-A439-5A6C5AD7EBC1}" type="presOf" srcId="{AF3432EE-D8AE-4190-8D4E-2975864790B8}" destId="{92CB776F-EC3A-4224-9098-17C64770FB8A}" srcOrd="0" destOrd="0" presId="urn:microsoft.com/office/officeart/2005/8/layout/venn1"/>
    <dgm:cxn modelId="{EEB16BC0-1040-44AE-8D84-53AC79A60722}" type="presParOf" srcId="{CDED1FC4-67F7-46FE-8146-924E41180AB3}" destId="{116C75C4-4CDD-4D89-AD0D-D9D1F42E4269}" srcOrd="0" destOrd="0" presId="urn:microsoft.com/office/officeart/2005/8/layout/venn1"/>
    <dgm:cxn modelId="{7CB08153-6037-4165-95F6-F1F11B06FD23}" type="presParOf" srcId="{CDED1FC4-67F7-46FE-8146-924E41180AB3}" destId="{9866900E-4AE7-4A58-8F4D-74A3C1E21650}" srcOrd="1" destOrd="0" presId="urn:microsoft.com/office/officeart/2005/8/layout/venn1"/>
    <dgm:cxn modelId="{4C87D3CD-C93E-4E18-B3C6-21AF2A79601F}" type="presParOf" srcId="{CDED1FC4-67F7-46FE-8146-924E41180AB3}" destId="{19698289-F229-45FD-9F17-A9C25C75748C}" srcOrd="2" destOrd="0" presId="urn:microsoft.com/office/officeart/2005/8/layout/venn1"/>
    <dgm:cxn modelId="{99A4A62B-9F6E-48F8-B022-8D31CD611D2E}" type="presParOf" srcId="{CDED1FC4-67F7-46FE-8146-924E41180AB3}" destId="{F35200CB-0189-4E63-9C02-0E038BBA5013}" srcOrd="3" destOrd="0" presId="urn:microsoft.com/office/officeart/2005/8/layout/venn1"/>
    <dgm:cxn modelId="{B53EE3D1-A4FA-47A1-8455-00F441D1CC12}" type="presParOf" srcId="{CDED1FC4-67F7-46FE-8146-924E41180AB3}" destId="{92CB776F-EC3A-4224-9098-17C64770FB8A}" srcOrd="4" destOrd="0" presId="urn:microsoft.com/office/officeart/2005/8/layout/venn1"/>
    <dgm:cxn modelId="{5E33730D-613A-42A2-86A4-DF3C9A27BA4D}" type="presParOf" srcId="{CDED1FC4-67F7-46FE-8146-924E41180AB3}" destId="{93DAB781-852F-4752-9CE9-5B7DF4C8FBC5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16C75C4-4CDD-4D89-AD0D-D9D1F42E4269}">
      <dsp:nvSpPr>
        <dsp:cNvPr id="0" name=""/>
        <dsp:cNvSpPr/>
      </dsp:nvSpPr>
      <dsp:spPr>
        <a:xfrm>
          <a:off x="1842966" y="43949"/>
          <a:ext cx="2109559" cy="2109559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urger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36</a:t>
          </a:r>
        </a:p>
      </dsp:txBody>
      <dsp:txXfrm>
        <a:off x="2124241" y="413122"/>
        <a:ext cx="1547010" cy="949301"/>
      </dsp:txXfrm>
    </dsp:sp>
    <dsp:sp modelId="{19698289-F229-45FD-9F17-A9C25C75748C}">
      <dsp:nvSpPr>
        <dsp:cNvPr id="0" name=""/>
        <dsp:cNvSpPr/>
      </dsp:nvSpPr>
      <dsp:spPr>
        <a:xfrm>
          <a:off x="2604166" y="1362424"/>
          <a:ext cx="2109559" cy="2109559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Radiotherap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</a:t>
          </a:r>
        </a:p>
      </dsp:txBody>
      <dsp:txXfrm>
        <a:off x="3249339" y="1907393"/>
        <a:ext cx="1265735" cy="1160257"/>
      </dsp:txXfrm>
    </dsp:sp>
    <dsp:sp modelId="{92CB776F-EC3A-4224-9098-17C64770FB8A}">
      <dsp:nvSpPr>
        <dsp:cNvPr id="0" name=""/>
        <dsp:cNvSpPr/>
      </dsp:nvSpPr>
      <dsp:spPr>
        <a:xfrm>
          <a:off x="1081767" y="1362424"/>
          <a:ext cx="2109559" cy="2109559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hemoteraph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7</a:t>
          </a:r>
        </a:p>
      </dsp:txBody>
      <dsp:txXfrm>
        <a:off x="1280417" y="1907393"/>
        <a:ext cx="1265735" cy="116025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16C75C4-4CDD-4D89-AD0D-D9D1F42E4269}">
      <dsp:nvSpPr>
        <dsp:cNvPr id="0" name=""/>
        <dsp:cNvSpPr/>
      </dsp:nvSpPr>
      <dsp:spPr>
        <a:xfrm>
          <a:off x="2212590" y="48134"/>
          <a:ext cx="2310470" cy="2310470"/>
        </a:xfrm>
        <a:prstGeom prst="ellipse">
          <a:avLst/>
        </a:prstGeom>
        <a:solidFill>
          <a:sysClr val="window" lastClr="FFFFFF">
            <a:alpha val="5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urger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4</a:t>
          </a:r>
        </a:p>
      </dsp:txBody>
      <dsp:txXfrm>
        <a:off x="2768784" y="604729"/>
        <a:ext cx="1198082" cy="735187"/>
      </dsp:txXfrm>
    </dsp:sp>
    <dsp:sp modelId="{19698289-F229-45FD-9F17-A9C25C75748C}">
      <dsp:nvSpPr>
        <dsp:cNvPr id="0" name=""/>
        <dsp:cNvSpPr/>
      </dsp:nvSpPr>
      <dsp:spPr>
        <a:xfrm>
          <a:off x="3046285" y="1492178"/>
          <a:ext cx="2310470" cy="2310470"/>
        </a:xfrm>
        <a:prstGeom prst="ellipse">
          <a:avLst/>
        </a:prstGeom>
        <a:solidFill>
          <a:sysClr val="window" lastClr="FFFFFF">
            <a:alpha val="5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tr-TR" sz="1200" b="1" kern="1200">
            <a:solidFill>
              <a:schemeClr val="tx1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adiotherap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lang="tr-TR" sz="1200" b="0" kern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tr-T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955919" y="2275148"/>
        <a:ext cx="980250" cy="898562"/>
      </dsp:txXfrm>
    </dsp:sp>
    <dsp:sp modelId="{92CB776F-EC3A-4224-9098-17C64770FB8A}">
      <dsp:nvSpPr>
        <dsp:cNvPr id="0" name=""/>
        <dsp:cNvSpPr/>
      </dsp:nvSpPr>
      <dsp:spPr>
        <a:xfrm>
          <a:off x="1378895" y="1492178"/>
          <a:ext cx="2310470" cy="2310470"/>
        </a:xfrm>
        <a:prstGeom prst="ellipse">
          <a:avLst/>
        </a:prstGeom>
        <a:solidFill>
          <a:sysClr val="window" lastClr="FFFFFF">
            <a:alpha val="5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emoteraph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7</a:t>
          </a:r>
        </a:p>
      </dsp:txBody>
      <dsp:txXfrm>
        <a:off x="1799480" y="2275148"/>
        <a:ext cx="980250" cy="8985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 k</dc:creator>
  <cp:keywords/>
  <dc:description/>
  <cp:lastModifiedBy>Microsoft Office User</cp:lastModifiedBy>
  <cp:revision>3</cp:revision>
  <dcterms:created xsi:type="dcterms:W3CDTF">2021-12-13T14:18:00Z</dcterms:created>
  <dcterms:modified xsi:type="dcterms:W3CDTF">2021-12-18T09:51:00Z</dcterms:modified>
</cp:coreProperties>
</file>